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159" w:rsidRDefault="00537120">
      <w:r w:rsidRPr="00CE5C4C">
        <w:rPr>
          <w:b/>
        </w:rPr>
        <w:t>Additional file 2</w:t>
      </w:r>
      <w:r w:rsidR="00FB7159" w:rsidRPr="00CE5C4C">
        <w:rPr>
          <w:b/>
        </w:rPr>
        <w:t>.</w:t>
      </w:r>
      <w:r w:rsidR="00FB7159">
        <w:t xml:space="preserve"> Basic information on sequencing</w:t>
      </w:r>
      <w:r w:rsidR="00E4761C">
        <w:t xml:space="preserve"> output and processing</w:t>
      </w:r>
    </w:p>
    <w:tbl>
      <w:tblPr>
        <w:tblStyle w:val="TableGrid"/>
        <w:tblW w:w="11988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1823"/>
        <w:gridCol w:w="1980"/>
        <w:gridCol w:w="1890"/>
        <w:gridCol w:w="1710"/>
        <w:gridCol w:w="1170"/>
        <w:gridCol w:w="630"/>
        <w:gridCol w:w="720"/>
      </w:tblGrid>
      <w:tr w:rsidR="003853CB" w:rsidRPr="00FC1A87" w:rsidTr="00296858">
        <w:trPr>
          <w:trHeight w:val="395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Sample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Total reads</w:t>
            </w:r>
          </w:p>
        </w:tc>
        <w:tc>
          <w:tcPr>
            <w:tcW w:w="1823" w:type="dxa"/>
            <w:hideMark/>
          </w:tcPr>
          <w:p w:rsidR="003853CB" w:rsidRPr="00FC1A87" w:rsidRDefault="003853CB" w:rsidP="00FF510B">
            <w:r w:rsidRPr="00FC1A87">
              <w:rPr>
                <w:rFonts w:hint="eastAsia"/>
              </w:rPr>
              <w:t>Tophat2</w:t>
            </w:r>
            <w:r w:rsidR="00FF510B">
              <w:t xml:space="preserve"> </w:t>
            </w:r>
            <w:r w:rsidRPr="00FC1A87">
              <w:rPr>
                <w:rFonts w:hint="eastAsia"/>
              </w:rPr>
              <w:t>mapped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Mapped percentage</w:t>
            </w:r>
          </w:p>
        </w:tc>
        <w:tc>
          <w:tcPr>
            <w:tcW w:w="1890" w:type="dxa"/>
            <w:hideMark/>
          </w:tcPr>
          <w:p w:rsidR="003853CB" w:rsidRPr="00FC1A87" w:rsidRDefault="003853CB" w:rsidP="00FF510B">
            <w:r w:rsidRPr="00FC1A87">
              <w:rPr>
                <w:rFonts w:hint="eastAsia"/>
              </w:rPr>
              <w:t>Genes</w:t>
            </w:r>
            <w:r w:rsidR="00FF510B">
              <w:t xml:space="preserve"> </w:t>
            </w:r>
            <w:r w:rsidRPr="00FC1A87">
              <w:rPr>
                <w:rFonts w:hint="eastAsia"/>
              </w:rPr>
              <w:t xml:space="preserve">with </w:t>
            </w:r>
            <w:r w:rsidR="00FF510B">
              <w:t>c</w:t>
            </w:r>
            <w:r w:rsidRPr="00FC1A87">
              <w:rPr>
                <w:rFonts w:hint="eastAsia"/>
              </w:rPr>
              <w:t>ounts</w:t>
            </w:r>
          </w:p>
        </w:tc>
        <w:tc>
          <w:tcPr>
            <w:tcW w:w="1710" w:type="dxa"/>
            <w:noWrap/>
            <w:hideMark/>
          </w:tcPr>
          <w:p w:rsidR="003853CB" w:rsidRPr="00E2072A" w:rsidRDefault="003853CB" w:rsidP="00E2072A">
            <w:r w:rsidRPr="00FC1A87">
              <w:rPr>
                <w:rFonts w:hint="eastAsia"/>
              </w:rPr>
              <w:t>Transcriptome %</w:t>
            </w:r>
          </w:p>
        </w:tc>
        <w:tc>
          <w:tcPr>
            <w:tcW w:w="1170" w:type="dxa"/>
          </w:tcPr>
          <w:p w:rsidR="003853CB" w:rsidRPr="00E2072A" w:rsidRDefault="003853CB" w:rsidP="00FC1A87">
            <w:r>
              <w:t>P</w:t>
            </w:r>
            <w:r w:rsidRPr="00E2072A">
              <w:t>opulation</w:t>
            </w:r>
          </w:p>
        </w:tc>
        <w:tc>
          <w:tcPr>
            <w:tcW w:w="630" w:type="dxa"/>
          </w:tcPr>
          <w:p w:rsidR="003853CB" w:rsidRPr="009F6E60" w:rsidRDefault="003853CB" w:rsidP="0049263E">
            <w:r w:rsidRPr="009F6E60">
              <w:t>L</w:t>
            </w:r>
            <w:r w:rsidR="0049263E">
              <w:t>a</w:t>
            </w:r>
            <w:r w:rsidRPr="009F6E60">
              <w:rPr>
                <w:rFonts w:hint="eastAsia"/>
              </w:rPr>
              <w:t>ne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RIN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1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3091050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7638836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3.5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694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0.04%</w:t>
            </w:r>
          </w:p>
        </w:tc>
        <w:tc>
          <w:tcPr>
            <w:tcW w:w="1170" w:type="dxa"/>
          </w:tcPr>
          <w:p w:rsidR="003853CB" w:rsidRPr="00652177" w:rsidRDefault="003853CB" w:rsidP="00FC1A87">
            <w:r w:rsidRPr="00652177">
              <w:t>Broiler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8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6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3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0870036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6109376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4.6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4131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2.60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5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9.2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32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0683070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4698590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0.50%</w:t>
            </w:r>
          </w:p>
        </w:tc>
        <w:tc>
          <w:tcPr>
            <w:tcW w:w="1890" w:type="dxa"/>
            <w:hideMark/>
          </w:tcPr>
          <w:p w:rsidR="003853CB" w:rsidRPr="00FC1A87" w:rsidRDefault="003853CB" w:rsidP="00FF510B">
            <w:pPr>
              <w:ind w:right="-18"/>
            </w:pPr>
            <w:r w:rsidRPr="00FC1A87">
              <w:rPr>
                <w:rFonts w:hint="eastAsia"/>
              </w:rPr>
              <w:t>13749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0.37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6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6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54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6159636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0083591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3.2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910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31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5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7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110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0256003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6071194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6.2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4118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2.52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6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5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197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7170495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1075527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3.6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4108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2.46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5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8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92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8821859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1236228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0.5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868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06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6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9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02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1133488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5009734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0.3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4390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4.11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1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2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03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4061053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7687085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3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887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17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6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8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05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6285429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8342938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78.1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937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46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7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9.1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12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7147556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1251691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4.1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959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59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7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6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13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41711363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6213532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6.8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4202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3.01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2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9.6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15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9569363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25203090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5.2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595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79.47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2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8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FC1A8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17</w:t>
            </w:r>
          </w:p>
        </w:tc>
        <w:tc>
          <w:tcPr>
            <w:tcW w:w="117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6606856</w:t>
            </w:r>
          </w:p>
        </w:tc>
        <w:tc>
          <w:tcPr>
            <w:tcW w:w="1823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30495721</w:t>
            </w:r>
          </w:p>
        </w:tc>
        <w:tc>
          <w:tcPr>
            <w:tcW w:w="198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3.30%</w:t>
            </w:r>
          </w:p>
        </w:tc>
        <w:tc>
          <w:tcPr>
            <w:tcW w:w="1890" w:type="dxa"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13954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FC1A87">
            <w:r w:rsidRPr="00FC1A87">
              <w:rPr>
                <w:rFonts w:hint="eastAsia"/>
              </w:rPr>
              <w:t>81.56%</w:t>
            </w:r>
          </w:p>
        </w:tc>
        <w:tc>
          <w:tcPr>
            <w:tcW w:w="1170" w:type="dxa"/>
          </w:tcPr>
          <w:p w:rsidR="003853CB" w:rsidRDefault="003853CB" w:rsidP="00FC1A8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FC1A87">
            <w:r>
              <w:t>3</w:t>
            </w:r>
          </w:p>
        </w:tc>
        <w:tc>
          <w:tcPr>
            <w:tcW w:w="720" w:type="dxa"/>
          </w:tcPr>
          <w:p w:rsidR="003853CB" w:rsidRPr="000E2F4B" w:rsidRDefault="003853CB" w:rsidP="00FC1A87">
            <w:r w:rsidRPr="000E2F4B">
              <w:t>8.9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20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40832636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4431654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4.3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965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63%</w:t>
            </w:r>
          </w:p>
        </w:tc>
        <w:tc>
          <w:tcPr>
            <w:tcW w:w="1170" w:type="dxa"/>
          </w:tcPr>
          <w:p w:rsidR="003853CB" w:rsidRPr="004A0C87" w:rsidRDefault="003853CB" w:rsidP="00652177">
            <w:pPr>
              <w:rPr>
                <w:sz w:val="22"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652177">
            <w:r>
              <w:t>5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9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31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2764897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7554698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4.1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753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0.39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652177">
            <w:r>
              <w:t>8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7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34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0652722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5952640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4.7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892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20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9F6E60" w:rsidP="00652177">
            <w:r w:rsidRPr="009F6E60">
              <w:t>8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5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38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6726454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0348204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2.6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937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46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4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9.2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41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3287738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6871812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0.7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801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0.67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5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5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45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5011452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7168190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77.6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645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79.76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1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6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62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40521361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5240492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7</w:t>
            </w:r>
            <w:r w:rsidR="0066350B">
              <w:t>.00</w:t>
            </w:r>
            <w:r w:rsidRPr="00FC1A87">
              <w:rPr>
                <w:rFonts w:hint="eastAsia"/>
              </w:rPr>
              <w:t>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985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75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1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5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63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6336573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2335931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4.8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953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56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2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</w:t>
            </w:r>
            <w:r w:rsidRPr="000E2F4B">
              <w:rPr>
                <w:rFonts w:hint="eastAsia"/>
              </w:rPr>
              <w:t>.</w:t>
            </w:r>
            <w:r w:rsidRPr="000E2F4B">
              <w:t>0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69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1506201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7118199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6.1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4074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2.27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3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9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70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5135285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9499080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4.0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935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45%</w:t>
            </w:r>
          </w:p>
        </w:tc>
        <w:tc>
          <w:tcPr>
            <w:tcW w:w="1170" w:type="dxa"/>
          </w:tcPr>
          <w:p w:rsidR="003853CB" w:rsidRDefault="003853CB" w:rsidP="00652177">
            <w:pPr>
              <w:rPr>
                <w:b/>
              </w:rPr>
            </w:pPr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3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7.9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174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2237147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7639110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5.7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947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1.52%</w:t>
            </w:r>
          </w:p>
        </w:tc>
        <w:tc>
          <w:tcPr>
            <w:tcW w:w="1170" w:type="dxa"/>
          </w:tcPr>
          <w:p w:rsidR="003853CB" w:rsidRDefault="003853CB" w:rsidP="00652177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6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8.3</w:t>
            </w:r>
          </w:p>
        </w:tc>
      </w:tr>
      <w:tr w:rsidR="003853CB" w:rsidRPr="00FC1A87" w:rsidTr="00296858">
        <w:trPr>
          <w:trHeight w:val="270"/>
        </w:trPr>
        <w:tc>
          <w:tcPr>
            <w:tcW w:w="895" w:type="dxa"/>
            <w:hideMark/>
          </w:tcPr>
          <w:p w:rsidR="003853CB" w:rsidRPr="00712464" w:rsidRDefault="003853CB" w:rsidP="00652177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200</w:t>
            </w:r>
          </w:p>
        </w:tc>
        <w:tc>
          <w:tcPr>
            <w:tcW w:w="117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31743244</w:t>
            </w:r>
          </w:p>
        </w:tc>
        <w:tc>
          <w:tcPr>
            <w:tcW w:w="1823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27112763</w:t>
            </w:r>
          </w:p>
        </w:tc>
        <w:tc>
          <w:tcPr>
            <w:tcW w:w="198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85.40%</w:t>
            </w:r>
          </w:p>
        </w:tc>
        <w:tc>
          <w:tcPr>
            <w:tcW w:w="1890" w:type="dxa"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13573</w:t>
            </w:r>
          </w:p>
        </w:tc>
        <w:tc>
          <w:tcPr>
            <w:tcW w:w="1710" w:type="dxa"/>
            <w:noWrap/>
            <w:hideMark/>
          </w:tcPr>
          <w:p w:rsidR="003853CB" w:rsidRPr="00FC1A87" w:rsidRDefault="003853CB" w:rsidP="00652177">
            <w:r w:rsidRPr="00FC1A87">
              <w:rPr>
                <w:rFonts w:hint="eastAsia"/>
              </w:rPr>
              <w:t>79.34%</w:t>
            </w:r>
          </w:p>
        </w:tc>
        <w:tc>
          <w:tcPr>
            <w:tcW w:w="1170" w:type="dxa"/>
          </w:tcPr>
          <w:p w:rsidR="003853CB" w:rsidRDefault="003853CB" w:rsidP="00652177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3853CB" w:rsidRPr="009F6E60" w:rsidRDefault="003853CB" w:rsidP="00652177">
            <w:r w:rsidRPr="009F6E60">
              <w:t>1</w:t>
            </w:r>
          </w:p>
        </w:tc>
        <w:tc>
          <w:tcPr>
            <w:tcW w:w="720" w:type="dxa"/>
          </w:tcPr>
          <w:p w:rsidR="003853CB" w:rsidRPr="000E2F4B" w:rsidRDefault="003853CB" w:rsidP="00652177">
            <w:r w:rsidRPr="000E2F4B">
              <w:t>9.5</w:t>
            </w:r>
          </w:p>
        </w:tc>
      </w:tr>
    </w:tbl>
    <w:p w:rsidR="00296858" w:rsidRDefault="00296858">
      <w:pPr>
        <w:rPr>
          <w:b/>
        </w:rPr>
      </w:pPr>
    </w:p>
    <w:p w:rsidR="00814565" w:rsidRDefault="00CF11A8">
      <w:bookmarkStart w:id="0" w:name="_GoBack"/>
      <w:bookmarkEnd w:id="0"/>
      <w:r w:rsidRPr="00CE5C4C">
        <w:rPr>
          <w:b/>
        </w:rPr>
        <w:lastRenderedPageBreak/>
        <w:t>Additional file 2.</w:t>
      </w:r>
      <w:r>
        <w:t xml:space="preserve"> Basic information on sequencing output and processing (cont.)</w:t>
      </w:r>
    </w:p>
    <w:tbl>
      <w:tblPr>
        <w:tblStyle w:val="TableGrid"/>
        <w:tblW w:w="11988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1823"/>
        <w:gridCol w:w="1980"/>
        <w:gridCol w:w="1890"/>
        <w:gridCol w:w="1710"/>
        <w:gridCol w:w="1170"/>
        <w:gridCol w:w="630"/>
        <w:gridCol w:w="720"/>
      </w:tblGrid>
      <w:tr w:rsidR="00CF11A8" w:rsidRPr="00FC1A87" w:rsidTr="00296858">
        <w:trPr>
          <w:trHeight w:val="395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Sample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Total reads</w:t>
            </w:r>
          </w:p>
        </w:tc>
        <w:tc>
          <w:tcPr>
            <w:tcW w:w="1823" w:type="dxa"/>
            <w:hideMark/>
          </w:tcPr>
          <w:p w:rsidR="00CF11A8" w:rsidRPr="00FC1A87" w:rsidRDefault="00CF11A8" w:rsidP="00FF510B">
            <w:r w:rsidRPr="00FC1A87">
              <w:rPr>
                <w:rFonts w:hint="eastAsia"/>
              </w:rPr>
              <w:t>Tophat2</w:t>
            </w:r>
            <w:r w:rsidR="00FF510B">
              <w:t xml:space="preserve"> </w:t>
            </w:r>
            <w:r w:rsidRPr="00FC1A87">
              <w:rPr>
                <w:rFonts w:hint="eastAsia"/>
              </w:rPr>
              <w:t>mapped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Mapped percentage</w:t>
            </w:r>
          </w:p>
        </w:tc>
        <w:tc>
          <w:tcPr>
            <w:tcW w:w="1890" w:type="dxa"/>
            <w:hideMark/>
          </w:tcPr>
          <w:p w:rsidR="00CF11A8" w:rsidRPr="00FC1A87" w:rsidRDefault="00CF11A8" w:rsidP="00FF510B">
            <w:r w:rsidRPr="00FC1A87">
              <w:rPr>
                <w:rFonts w:hint="eastAsia"/>
              </w:rPr>
              <w:t xml:space="preserve">Genes with </w:t>
            </w:r>
            <w:r w:rsidR="00FF510B">
              <w:t>c</w:t>
            </w:r>
            <w:r w:rsidRPr="00FC1A87">
              <w:rPr>
                <w:rFonts w:hint="eastAsia"/>
              </w:rPr>
              <w:t>ounts</w:t>
            </w:r>
          </w:p>
        </w:tc>
        <w:tc>
          <w:tcPr>
            <w:tcW w:w="1710" w:type="dxa"/>
            <w:noWrap/>
            <w:hideMark/>
          </w:tcPr>
          <w:p w:rsidR="00CF11A8" w:rsidRPr="00E2072A" w:rsidRDefault="00CF11A8" w:rsidP="00DC2CE3">
            <w:r w:rsidRPr="00FC1A87">
              <w:rPr>
                <w:rFonts w:hint="eastAsia"/>
              </w:rPr>
              <w:t>Transcriptome %</w:t>
            </w:r>
          </w:p>
        </w:tc>
        <w:tc>
          <w:tcPr>
            <w:tcW w:w="1170" w:type="dxa"/>
          </w:tcPr>
          <w:p w:rsidR="00CF11A8" w:rsidRPr="00E2072A" w:rsidRDefault="00CF11A8" w:rsidP="00DC2CE3">
            <w:r>
              <w:t>P</w:t>
            </w:r>
            <w:r w:rsidRPr="00E2072A">
              <w:t>opulation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L</w:t>
            </w:r>
            <w:r>
              <w:t>a</w:t>
            </w:r>
            <w:r w:rsidRPr="009F6E60">
              <w:rPr>
                <w:rFonts w:hint="eastAsia"/>
              </w:rPr>
              <w:t>ne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RIN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203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6016913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0079512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3.5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963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62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7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9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206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292708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8221002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7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4031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2.01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1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7.6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228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5335889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0598576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6.6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4188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2.93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2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4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237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8481069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4092779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4.6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973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68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5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3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242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9536593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9412794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74.4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973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68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6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9.3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315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1365029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6659489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</w:t>
            </w:r>
            <w:r>
              <w:t>.00</w:t>
            </w:r>
            <w:r w:rsidRPr="00FC1A87">
              <w:rPr>
                <w:rFonts w:hint="eastAsia"/>
              </w:rPr>
              <w:t>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4103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2.44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3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0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339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2948034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8253539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8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828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83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4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5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379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5451681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0151659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1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732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27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1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0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399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3499414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8621078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4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875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10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4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9.1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04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3222743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7815314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3.7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771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49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Fayoumi</w:t>
            </w:r>
          </w:p>
        </w:tc>
        <w:tc>
          <w:tcPr>
            <w:tcW w:w="630" w:type="dxa"/>
          </w:tcPr>
          <w:p w:rsidR="00CF11A8" w:rsidRPr="009F6E60" w:rsidRDefault="00CF11A8" w:rsidP="00DC2CE3">
            <w:r>
              <w:t>3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4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38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672597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0184883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2.2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895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22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7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1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43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502316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9876368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3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897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23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2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7.4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55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321832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8454291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7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800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66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4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0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65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206944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7470545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79.2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425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78.47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4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6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67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4613130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8246409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6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914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33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4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3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482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6764782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9559721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4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4237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3.22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Broiler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8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4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517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015762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6155056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6.7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776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52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4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2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528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056771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4760259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0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905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1.28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8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5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543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760862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1787680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4.5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4037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2.05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8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9.3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559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6393195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1925642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7.7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4057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2.17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2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7.9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561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3147477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7880528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4.1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791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61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7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4</w:t>
            </w:r>
          </w:p>
        </w:tc>
      </w:tr>
      <w:tr w:rsidR="00CF11A8" w:rsidRPr="00FC1A87" w:rsidTr="00296858">
        <w:trPr>
          <w:trHeight w:val="270"/>
        </w:trPr>
        <w:tc>
          <w:tcPr>
            <w:tcW w:w="895" w:type="dxa"/>
            <w:hideMark/>
          </w:tcPr>
          <w:p w:rsidR="00CF11A8" w:rsidRPr="00712464" w:rsidRDefault="00CF11A8" w:rsidP="00DC2CE3">
            <w:pPr>
              <w:rPr>
                <w:b/>
              </w:rPr>
            </w:pPr>
            <w:r w:rsidRPr="00712464">
              <w:rPr>
                <w:rFonts w:hint="eastAsia"/>
                <w:b/>
              </w:rPr>
              <w:t>2567</w:t>
            </w:r>
          </w:p>
        </w:tc>
        <w:tc>
          <w:tcPr>
            <w:tcW w:w="117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34453816</w:t>
            </w:r>
          </w:p>
        </w:tc>
        <w:tc>
          <w:tcPr>
            <w:tcW w:w="1823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29341580</w:t>
            </w:r>
          </w:p>
        </w:tc>
        <w:tc>
          <w:tcPr>
            <w:tcW w:w="198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5.20%</w:t>
            </w:r>
          </w:p>
        </w:tc>
        <w:tc>
          <w:tcPr>
            <w:tcW w:w="1890" w:type="dxa"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13818</w:t>
            </w:r>
          </w:p>
        </w:tc>
        <w:tc>
          <w:tcPr>
            <w:tcW w:w="1710" w:type="dxa"/>
            <w:noWrap/>
            <w:hideMark/>
          </w:tcPr>
          <w:p w:rsidR="00CF11A8" w:rsidRPr="00FC1A87" w:rsidRDefault="00CF11A8" w:rsidP="00DC2CE3">
            <w:r w:rsidRPr="00FC1A87">
              <w:rPr>
                <w:rFonts w:hint="eastAsia"/>
              </w:rPr>
              <w:t>80.77%</w:t>
            </w:r>
          </w:p>
        </w:tc>
        <w:tc>
          <w:tcPr>
            <w:tcW w:w="1170" w:type="dxa"/>
          </w:tcPr>
          <w:p w:rsidR="00CF11A8" w:rsidRDefault="00CF11A8" w:rsidP="00DC2CE3">
            <w:r w:rsidRPr="004A0C87">
              <w:rPr>
                <w:rFonts w:hint="eastAsia"/>
                <w:sz w:val="22"/>
              </w:rPr>
              <w:t>AIL</w:t>
            </w:r>
          </w:p>
        </w:tc>
        <w:tc>
          <w:tcPr>
            <w:tcW w:w="630" w:type="dxa"/>
          </w:tcPr>
          <w:p w:rsidR="00CF11A8" w:rsidRPr="009F6E60" w:rsidRDefault="00CF11A8" w:rsidP="00DC2CE3">
            <w:r w:rsidRPr="009F6E60">
              <w:t>3</w:t>
            </w:r>
          </w:p>
        </w:tc>
        <w:tc>
          <w:tcPr>
            <w:tcW w:w="720" w:type="dxa"/>
          </w:tcPr>
          <w:p w:rsidR="00CF11A8" w:rsidRPr="000E2F4B" w:rsidRDefault="00CF11A8" w:rsidP="00DC2CE3">
            <w:r w:rsidRPr="000E2F4B">
              <w:t>8.3</w:t>
            </w:r>
          </w:p>
        </w:tc>
      </w:tr>
    </w:tbl>
    <w:p w:rsidR="00CF11A8" w:rsidRDefault="00CF11A8" w:rsidP="00CF11A8"/>
    <w:p w:rsidR="00CF11A8" w:rsidRDefault="00CF11A8"/>
    <w:sectPr w:rsidR="00CF11A8" w:rsidSect="00CF11A8">
      <w:pgSz w:w="16838" w:h="11906" w:orient="landscape"/>
      <w:pgMar w:top="144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E1D" w:rsidRDefault="00C76E1D" w:rsidP="00CE5C4C">
      <w:r>
        <w:separator/>
      </w:r>
    </w:p>
  </w:endnote>
  <w:endnote w:type="continuationSeparator" w:id="0">
    <w:p w:rsidR="00C76E1D" w:rsidRDefault="00C76E1D" w:rsidP="00CE5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E1D" w:rsidRDefault="00C76E1D" w:rsidP="00CE5C4C">
      <w:r>
        <w:separator/>
      </w:r>
    </w:p>
  </w:footnote>
  <w:footnote w:type="continuationSeparator" w:id="0">
    <w:p w:rsidR="00C76E1D" w:rsidRDefault="00C76E1D" w:rsidP="00CE5C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6791"/>
    <w:rsid w:val="000D263A"/>
    <w:rsid w:val="000E2F4B"/>
    <w:rsid w:val="0017162A"/>
    <w:rsid w:val="00296858"/>
    <w:rsid w:val="00303858"/>
    <w:rsid w:val="003853CB"/>
    <w:rsid w:val="00391D87"/>
    <w:rsid w:val="003F0E33"/>
    <w:rsid w:val="004605C0"/>
    <w:rsid w:val="0049263E"/>
    <w:rsid w:val="004B32EE"/>
    <w:rsid w:val="00537120"/>
    <w:rsid w:val="00556791"/>
    <w:rsid w:val="00601C22"/>
    <w:rsid w:val="00633718"/>
    <w:rsid w:val="00652177"/>
    <w:rsid w:val="0066350B"/>
    <w:rsid w:val="00712464"/>
    <w:rsid w:val="00794D74"/>
    <w:rsid w:val="00820DFF"/>
    <w:rsid w:val="00997983"/>
    <w:rsid w:val="009D53A1"/>
    <w:rsid w:val="009F6E60"/>
    <w:rsid w:val="00B31E36"/>
    <w:rsid w:val="00C57C63"/>
    <w:rsid w:val="00C76E1D"/>
    <w:rsid w:val="00C92A81"/>
    <w:rsid w:val="00CE5C4C"/>
    <w:rsid w:val="00CF11A8"/>
    <w:rsid w:val="00D05533"/>
    <w:rsid w:val="00D25EFF"/>
    <w:rsid w:val="00DF1D37"/>
    <w:rsid w:val="00E2072A"/>
    <w:rsid w:val="00E4761C"/>
    <w:rsid w:val="00F53858"/>
    <w:rsid w:val="00FB7159"/>
    <w:rsid w:val="00FC0441"/>
    <w:rsid w:val="00FC1A87"/>
    <w:rsid w:val="00FF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2AF59963-1DBD-4400-A047-1CC5C00E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C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5C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5C4C"/>
  </w:style>
  <w:style w:type="paragraph" w:styleId="Footer">
    <w:name w:val="footer"/>
    <w:basedOn w:val="Normal"/>
    <w:link w:val="FooterChar"/>
    <w:uiPriority w:val="99"/>
    <w:unhideWhenUsed/>
    <w:rsid w:val="00CE5C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5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05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, Xi [AN S]</dc:creator>
  <cp:keywords/>
  <dc:description/>
  <cp:lastModifiedBy>Hsieh, John</cp:lastModifiedBy>
  <cp:revision>11</cp:revision>
  <dcterms:created xsi:type="dcterms:W3CDTF">2016-09-26T21:27:00Z</dcterms:created>
  <dcterms:modified xsi:type="dcterms:W3CDTF">2016-11-05T23:22:00Z</dcterms:modified>
</cp:coreProperties>
</file>